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36548" w14:textId="77777777" w:rsidR="00D81AB7" w:rsidRDefault="00D81AB7" w:rsidP="00D81AB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E17643" w14:textId="22617168" w:rsidR="00D81AB7" w:rsidRPr="00DE1283" w:rsidRDefault="005A5C54" w:rsidP="00D81AB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</w:t>
      </w:r>
    </w:p>
    <w:p w14:paraId="4582D2F6" w14:textId="77777777" w:rsidR="00D81AB7" w:rsidRDefault="00D81AB7" w:rsidP="00D81AB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E4136A" w14:textId="77777777" w:rsidR="00D81AB7" w:rsidRDefault="00D81AB7" w:rsidP="00D81A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Pr="00BB546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tatistical comparison of the confirmed ET and probable ET groups. </w:t>
      </w:r>
    </w:p>
    <w:tbl>
      <w:tblPr>
        <w:tblStyle w:val="PlainTable21"/>
        <w:tblpPr w:leftFromText="180" w:rightFromText="180" w:vertAnchor="page" w:horzAnchor="margin" w:tblpY="2625"/>
        <w:tblW w:w="9862" w:type="dxa"/>
        <w:tblLayout w:type="fixed"/>
        <w:tblLook w:val="0600" w:firstRow="0" w:lastRow="0" w:firstColumn="0" w:lastColumn="0" w:noHBand="1" w:noVBand="1"/>
      </w:tblPr>
      <w:tblGrid>
        <w:gridCol w:w="3686"/>
        <w:gridCol w:w="2268"/>
        <w:gridCol w:w="3908"/>
      </w:tblGrid>
      <w:tr w:rsidR="00D81AB7" w:rsidRPr="00750CC1" w14:paraId="65024704" w14:textId="77777777" w:rsidTr="00107E6B">
        <w:trPr>
          <w:trHeight w:val="483"/>
        </w:trPr>
        <w:tc>
          <w:tcPr>
            <w:tcW w:w="3686" w:type="dxa"/>
          </w:tcPr>
          <w:p w14:paraId="36C9A080" w14:textId="77777777" w:rsidR="00D81AB7" w:rsidRPr="005A5C54" w:rsidRDefault="00D81AB7" w:rsidP="007513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01F23EA" w14:textId="77777777" w:rsidR="00D81AB7" w:rsidRPr="005A5C54" w:rsidRDefault="00D81AB7" w:rsidP="007513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5B1CAE8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5C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 of Cohort</w:t>
            </w:r>
          </w:p>
        </w:tc>
        <w:tc>
          <w:tcPr>
            <w:tcW w:w="2268" w:type="dxa"/>
          </w:tcPr>
          <w:p w14:paraId="40C20CB5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firmed ET</w:t>
            </w:r>
          </w:p>
          <w:p w14:paraId="6F6E6147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 = 45</w:t>
            </w:r>
          </w:p>
        </w:tc>
        <w:tc>
          <w:tcPr>
            <w:tcW w:w="3908" w:type="dxa"/>
          </w:tcPr>
          <w:p w14:paraId="7896E5B6" w14:textId="77777777" w:rsidR="00D81AB7" w:rsidRPr="005A5C54" w:rsidRDefault="00D81AB7" w:rsidP="007513A0">
            <w:pPr>
              <w:tabs>
                <w:tab w:val="left" w:pos="3020"/>
                <w:tab w:val="left" w:pos="3492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bable ET</w:t>
            </w:r>
            <w:r w:rsidRPr="005A5C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ab/>
              <w:t>p-value</w:t>
            </w:r>
            <w:r w:rsidRPr="005A5C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ab/>
            </w:r>
          </w:p>
          <w:p w14:paraId="4FF7804F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 = 131</w:t>
            </w:r>
          </w:p>
        </w:tc>
      </w:tr>
      <w:tr w:rsidR="00D81AB7" w:rsidRPr="00110120" w14:paraId="257763A9" w14:textId="77777777" w:rsidTr="00107E6B">
        <w:trPr>
          <w:trHeight w:val="15"/>
        </w:trPr>
        <w:tc>
          <w:tcPr>
            <w:tcW w:w="3686" w:type="dxa"/>
          </w:tcPr>
          <w:p w14:paraId="236B4902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; mean+/-SD)</w:t>
            </w:r>
          </w:p>
          <w:p w14:paraId="65DCA26C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Gender: male (%), female (%)</w:t>
            </w:r>
          </w:p>
        </w:tc>
        <w:tc>
          <w:tcPr>
            <w:tcW w:w="2268" w:type="dxa"/>
          </w:tcPr>
          <w:p w14:paraId="5C4FFB20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67 +/- 15</w:t>
            </w:r>
          </w:p>
          <w:p w14:paraId="0361D811" w14:textId="31D220A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6 (</w:t>
            </w:r>
            <w:r w:rsidR="008A4385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, 29 (</w:t>
            </w:r>
            <w:r w:rsidR="008A4385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3908" w:type="dxa"/>
          </w:tcPr>
          <w:p w14:paraId="5BAAA4B1" w14:textId="77777777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70 +/- 15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2487</w:t>
            </w:r>
          </w:p>
          <w:p w14:paraId="3C7D140F" w14:textId="22562336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49 (</w:t>
            </w:r>
            <w:r w:rsidR="008A4385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, 82 (63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</w:tr>
      <w:tr w:rsidR="00D81AB7" w:rsidRPr="00110120" w14:paraId="2EFD8038" w14:textId="77777777" w:rsidTr="00107E6B">
        <w:trPr>
          <w:trHeight w:val="15"/>
        </w:trPr>
        <w:tc>
          <w:tcPr>
            <w:tcW w:w="3686" w:type="dxa"/>
          </w:tcPr>
          <w:p w14:paraId="7037068F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BMI (kg/m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; mean +/- SD)</w:t>
            </w:r>
          </w:p>
        </w:tc>
        <w:tc>
          <w:tcPr>
            <w:tcW w:w="2268" w:type="dxa"/>
          </w:tcPr>
          <w:p w14:paraId="0A0396AF" w14:textId="219F7C4D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27.6 +/- 5.0</w:t>
            </w:r>
          </w:p>
        </w:tc>
        <w:tc>
          <w:tcPr>
            <w:tcW w:w="3908" w:type="dxa"/>
          </w:tcPr>
          <w:p w14:paraId="46B87F6E" w14:textId="2EBD7974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.2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5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.6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6565</w:t>
            </w:r>
          </w:p>
        </w:tc>
      </w:tr>
      <w:tr w:rsidR="00D81AB7" w:rsidRPr="00110120" w14:paraId="4131B298" w14:textId="77777777" w:rsidTr="00107E6B">
        <w:trPr>
          <w:trHeight w:val="15"/>
        </w:trPr>
        <w:tc>
          <w:tcPr>
            <w:tcW w:w="3686" w:type="dxa"/>
          </w:tcPr>
          <w:p w14:paraId="4E2CB557" w14:textId="6A073B43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WBC (x 10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s /L; mean +/- SD)</w:t>
            </w:r>
          </w:p>
        </w:tc>
        <w:tc>
          <w:tcPr>
            <w:tcW w:w="2268" w:type="dxa"/>
          </w:tcPr>
          <w:p w14:paraId="2435B202" w14:textId="1AD43836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0.3 +/- 4.7</w:t>
            </w:r>
          </w:p>
        </w:tc>
        <w:tc>
          <w:tcPr>
            <w:tcW w:w="3908" w:type="dxa"/>
          </w:tcPr>
          <w:p w14:paraId="3AFAC3AE" w14:textId="506F2972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9.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0985</w:t>
            </w:r>
          </w:p>
        </w:tc>
      </w:tr>
      <w:tr w:rsidR="00D81AB7" w:rsidRPr="00110120" w14:paraId="1792936A" w14:textId="77777777" w:rsidTr="00107E6B">
        <w:trPr>
          <w:trHeight w:val="15"/>
        </w:trPr>
        <w:tc>
          <w:tcPr>
            <w:tcW w:w="3686" w:type="dxa"/>
          </w:tcPr>
          <w:p w14:paraId="2A9D3687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Hemoglobin (g/L; mean +/- SD)</w:t>
            </w:r>
          </w:p>
        </w:tc>
        <w:tc>
          <w:tcPr>
            <w:tcW w:w="2268" w:type="dxa"/>
          </w:tcPr>
          <w:p w14:paraId="6C41B38E" w14:textId="3B8A1F7B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27 +/- 23.2</w:t>
            </w:r>
          </w:p>
        </w:tc>
        <w:tc>
          <w:tcPr>
            <w:tcW w:w="3908" w:type="dxa"/>
          </w:tcPr>
          <w:p w14:paraId="2F92389C" w14:textId="7C3E6E36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1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0548</w:t>
            </w:r>
          </w:p>
        </w:tc>
      </w:tr>
      <w:tr w:rsidR="00D81AB7" w:rsidRPr="00110120" w14:paraId="015D98F3" w14:textId="77777777" w:rsidTr="00107E6B">
        <w:trPr>
          <w:trHeight w:val="15"/>
        </w:trPr>
        <w:tc>
          <w:tcPr>
            <w:tcW w:w="3686" w:type="dxa"/>
          </w:tcPr>
          <w:p w14:paraId="6D2DFBB5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MCV (</w:t>
            </w:r>
            <w:proofErr w:type="spellStart"/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fL</w:t>
            </w:r>
            <w:proofErr w:type="spellEnd"/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; mean +/- SD)</w:t>
            </w:r>
          </w:p>
        </w:tc>
        <w:tc>
          <w:tcPr>
            <w:tcW w:w="2268" w:type="dxa"/>
          </w:tcPr>
          <w:p w14:paraId="181E436C" w14:textId="3C088B0E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95 +/- 13.5</w:t>
            </w:r>
          </w:p>
        </w:tc>
        <w:tc>
          <w:tcPr>
            <w:tcW w:w="3908" w:type="dxa"/>
          </w:tcPr>
          <w:p w14:paraId="5C0D32AA" w14:textId="5A8C5DAF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9.7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0500</w:t>
            </w:r>
          </w:p>
        </w:tc>
      </w:tr>
      <w:tr w:rsidR="00D81AB7" w:rsidRPr="00110120" w14:paraId="27DE2561" w14:textId="77777777" w:rsidTr="00107E6B">
        <w:trPr>
          <w:trHeight w:val="15"/>
        </w:trPr>
        <w:tc>
          <w:tcPr>
            <w:tcW w:w="3686" w:type="dxa"/>
          </w:tcPr>
          <w:p w14:paraId="7EC1590C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DW (%; mean +/- SD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, </w:t>
            </w:r>
          </w:p>
        </w:tc>
        <w:tc>
          <w:tcPr>
            <w:tcW w:w="2268" w:type="dxa"/>
          </w:tcPr>
          <w:p w14:paraId="5A821918" w14:textId="6E350A3E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5.2 +/- 2.8</w:t>
            </w:r>
          </w:p>
        </w:tc>
        <w:tc>
          <w:tcPr>
            <w:tcW w:w="3908" w:type="dxa"/>
          </w:tcPr>
          <w:p w14:paraId="4C099D23" w14:textId="14DD71D7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5.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2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.4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4203</w:t>
            </w:r>
          </w:p>
        </w:tc>
      </w:tr>
      <w:tr w:rsidR="00D81AB7" w:rsidRPr="00110120" w14:paraId="26F8BD73" w14:textId="77777777" w:rsidTr="00107E6B">
        <w:trPr>
          <w:trHeight w:val="15"/>
        </w:trPr>
        <w:tc>
          <w:tcPr>
            <w:tcW w:w="3686" w:type="dxa"/>
          </w:tcPr>
          <w:p w14:paraId="104CAFAA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MPV (</w:t>
            </w:r>
            <w:proofErr w:type="spellStart"/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fL</w:t>
            </w:r>
            <w:proofErr w:type="spellEnd"/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; mean +/- SD)</w:t>
            </w:r>
          </w:p>
        </w:tc>
        <w:tc>
          <w:tcPr>
            <w:tcW w:w="2268" w:type="dxa"/>
          </w:tcPr>
          <w:p w14:paraId="68FBD3CA" w14:textId="591D143D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9.4 +/- 1.2</w:t>
            </w:r>
          </w:p>
        </w:tc>
        <w:tc>
          <w:tcPr>
            <w:tcW w:w="3908" w:type="dxa"/>
          </w:tcPr>
          <w:p w14:paraId="1FF8CDB8" w14:textId="362D4B47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9.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1411</w:t>
            </w:r>
          </w:p>
        </w:tc>
      </w:tr>
      <w:tr w:rsidR="00D81AB7" w:rsidRPr="00110120" w14:paraId="23ED766C" w14:textId="77777777" w:rsidTr="00107E6B">
        <w:trPr>
          <w:trHeight w:val="15"/>
        </w:trPr>
        <w:tc>
          <w:tcPr>
            <w:tcW w:w="3686" w:type="dxa"/>
          </w:tcPr>
          <w:p w14:paraId="2F88A1B2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Platelet Count (x 10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s /L; mean +/- SD))</w:t>
            </w:r>
          </w:p>
        </w:tc>
        <w:tc>
          <w:tcPr>
            <w:tcW w:w="2268" w:type="dxa"/>
          </w:tcPr>
          <w:p w14:paraId="27AFF6FE" w14:textId="338B31DC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924 +/- 375</w:t>
            </w:r>
          </w:p>
        </w:tc>
        <w:tc>
          <w:tcPr>
            <w:tcW w:w="3908" w:type="dxa"/>
          </w:tcPr>
          <w:p w14:paraId="24A33322" w14:textId="14D85D54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2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0008</w:t>
            </w:r>
          </w:p>
        </w:tc>
      </w:tr>
      <w:tr w:rsidR="00D81AB7" w:rsidRPr="00110120" w14:paraId="6257D60C" w14:textId="77777777" w:rsidTr="00107E6B">
        <w:trPr>
          <w:trHeight w:val="15"/>
        </w:trPr>
        <w:tc>
          <w:tcPr>
            <w:tcW w:w="3686" w:type="dxa"/>
          </w:tcPr>
          <w:p w14:paraId="67E4C341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Change in platelet count (x 10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s /L; mean +/- SD)</w:t>
            </w:r>
          </w:p>
        </w:tc>
        <w:tc>
          <w:tcPr>
            <w:tcW w:w="2268" w:type="dxa"/>
          </w:tcPr>
          <w:p w14:paraId="4E239364" w14:textId="79C800FF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-234 +/- 507</w:t>
            </w:r>
          </w:p>
        </w:tc>
        <w:tc>
          <w:tcPr>
            <w:tcW w:w="3908" w:type="dxa"/>
          </w:tcPr>
          <w:p w14:paraId="45DA4A0E" w14:textId="653D54FA" w:rsidR="00D81AB7" w:rsidRPr="005A5C54" w:rsidRDefault="005A5C54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-217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+/- 267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7864</w:t>
            </w:r>
          </w:p>
        </w:tc>
      </w:tr>
      <w:tr w:rsidR="00D81AB7" w:rsidRPr="00110120" w14:paraId="70411DB8" w14:textId="77777777" w:rsidTr="00107E6B">
        <w:trPr>
          <w:trHeight w:val="28"/>
        </w:trPr>
        <w:tc>
          <w:tcPr>
            <w:tcW w:w="3686" w:type="dxa"/>
          </w:tcPr>
          <w:p w14:paraId="5EBB77D4" w14:textId="63A15E43" w:rsidR="00D81AB7" w:rsidRPr="005A5C54" w:rsidRDefault="00D81AB7" w:rsidP="005A5C54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C (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x 10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5A5C54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lls/µL; mean +/- SD)</w:t>
            </w:r>
          </w:p>
        </w:tc>
        <w:tc>
          <w:tcPr>
            <w:tcW w:w="2268" w:type="dxa"/>
          </w:tcPr>
          <w:p w14:paraId="58F0E851" w14:textId="4BAD5A45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  <w:r w:rsidR="00D81AB7"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+/- 3.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908" w:type="dxa"/>
          </w:tcPr>
          <w:p w14:paraId="2D0D3F46" w14:textId="53F90FBC" w:rsidR="00D81AB7" w:rsidRPr="005A5C54" w:rsidRDefault="00D81AB7" w:rsidP="007513A0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  <w:r w:rsidR="005A5C54"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+/- 5.</w:t>
            </w:r>
            <w:r w:rsidR="005A5C54"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A5C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ab/>
              <w:t>0.2288</w:t>
            </w:r>
          </w:p>
        </w:tc>
      </w:tr>
      <w:tr w:rsidR="00D81AB7" w:rsidRPr="000A3E2C" w14:paraId="780C8654" w14:textId="77777777" w:rsidTr="00107E6B">
        <w:trPr>
          <w:trHeight w:val="15"/>
        </w:trPr>
        <w:tc>
          <w:tcPr>
            <w:tcW w:w="3686" w:type="dxa"/>
          </w:tcPr>
          <w:p w14:paraId="0D1E0C04" w14:textId="799BA8A3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Ferritin (</w:t>
            </w:r>
            <w:proofErr w:type="spellStart"/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/L; mean +/- SD)</w:t>
            </w:r>
          </w:p>
        </w:tc>
        <w:tc>
          <w:tcPr>
            <w:tcW w:w="2268" w:type="dxa"/>
          </w:tcPr>
          <w:p w14:paraId="54BFA5C8" w14:textId="298FA8EC" w:rsidR="00D81AB7" w:rsidRPr="005A5C54" w:rsidRDefault="005A5C54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70 +/- 160</w:t>
            </w:r>
          </w:p>
        </w:tc>
        <w:tc>
          <w:tcPr>
            <w:tcW w:w="3908" w:type="dxa"/>
          </w:tcPr>
          <w:p w14:paraId="5747C990" w14:textId="4D2A5865" w:rsidR="00D81AB7" w:rsidRPr="005A5C54" w:rsidRDefault="005A5C54" w:rsidP="005A5C54">
            <w:pPr>
              <w:tabs>
                <w:tab w:val="center" w:pos="3255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41 +/- 153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2754</w:t>
            </w:r>
          </w:p>
        </w:tc>
      </w:tr>
      <w:tr w:rsidR="00D81AB7" w:rsidRPr="00750CC1" w14:paraId="3DD0BCA4" w14:textId="77777777" w:rsidTr="00107E6B">
        <w:trPr>
          <w:trHeight w:val="15"/>
        </w:trPr>
        <w:tc>
          <w:tcPr>
            <w:tcW w:w="3686" w:type="dxa"/>
          </w:tcPr>
          <w:p w14:paraId="138A4FBC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C21A5A8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inical Risk Factors for thrombocytosis*</w:t>
            </w:r>
          </w:p>
        </w:tc>
        <w:tc>
          <w:tcPr>
            <w:tcW w:w="2268" w:type="dxa"/>
          </w:tcPr>
          <w:p w14:paraId="71DCE702" w14:textId="77777777" w:rsidR="00D81AB7" w:rsidRPr="005A5C54" w:rsidRDefault="00D81AB7" w:rsidP="007513A0">
            <w:pPr>
              <w:ind w:left="7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8" w:type="dxa"/>
          </w:tcPr>
          <w:p w14:paraId="429734C8" w14:textId="77777777" w:rsidR="00D81AB7" w:rsidRPr="005A5C54" w:rsidRDefault="00D81AB7" w:rsidP="007513A0">
            <w:pPr>
              <w:ind w:left="7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81AB7" w:rsidRPr="00750CC1" w14:paraId="280B61CA" w14:textId="77777777" w:rsidTr="00107E6B">
        <w:trPr>
          <w:trHeight w:val="15"/>
        </w:trPr>
        <w:tc>
          <w:tcPr>
            <w:tcW w:w="3686" w:type="dxa"/>
          </w:tcPr>
          <w:p w14:paraId="0BE1AD35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moking, </w:t>
            </w:r>
            <w:r w:rsidRPr="005A5C5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 (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%, N)</w:t>
            </w:r>
          </w:p>
        </w:tc>
        <w:tc>
          <w:tcPr>
            <w:tcW w:w="2268" w:type="dxa"/>
          </w:tcPr>
          <w:p w14:paraId="6BBE849F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7 (N=37)</w:t>
            </w:r>
          </w:p>
        </w:tc>
        <w:tc>
          <w:tcPr>
            <w:tcW w:w="3908" w:type="dxa"/>
          </w:tcPr>
          <w:p w14:paraId="06F2B4B6" w14:textId="77777777" w:rsidR="00D81AB7" w:rsidRPr="005A5C54" w:rsidRDefault="00D81AB7" w:rsidP="007513A0">
            <w:pPr>
              <w:tabs>
                <w:tab w:val="left" w:pos="3086"/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48 (N=107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1024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</w:tr>
      <w:tr w:rsidR="00D81AB7" w:rsidRPr="00750CC1" w14:paraId="1672FC75" w14:textId="77777777" w:rsidTr="00107E6B">
        <w:trPr>
          <w:trHeight w:val="15"/>
        </w:trPr>
        <w:tc>
          <w:tcPr>
            <w:tcW w:w="3686" w:type="dxa"/>
          </w:tcPr>
          <w:p w14:paraId="57B35AA6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erial, Venous thrombosis, </w:t>
            </w:r>
            <w:r w:rsidRPr="005A5C5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</w:tcPr>
          <w:p w14:paraId="16A96B19" w14:textId="3EF84171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3 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908" w:type="dxa"/>
          </w:tcPr>
          <w:p w14:paraId="7C7E5AEC" w14:textId="3CA10BF2" w:rsidR="00D81AB7" w:rsidRPr="005A5C54" w:rsidRDefault="00D81AB7" w:rsidP="007513A0">
            <w:pPr>
              <w:tabs>
                <w:tab w:val="left" w:pos="280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7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, 6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                              0.2042, 0.5836</w:t>
            </w:r>
          </w:p>
        </w:tc>
      </w:tr>
      <w:tr w:rsidR="00D81AB7" w:rsidRPr="00237D4F" w14:paraId="7D9F75F9" w14:textId="77777777" w:rsidTr="00107E6B">
        <w:trPr>
          <w:trHeight w:val="15"/>
        </w:trPr>
        <w:tc>
          <w:tcPr>
            <w:tcW w:w="3686" w:type="dxa"/>
          </w:tcPr>
          <w:p w14:paraId="544BDD8F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or splenectomy, </w:t>
            </w:r>
            <w:r w:rsidRPr="005A5C5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</w:tcPr>
          <w:p w14:paraId="7D7F949B" w14:textId="0BBCC58E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3908" w:type="dxa"/>
          </w:tcPr>
          <w:p w14:paraId="22750076" w14:textId="0238B4A2" w:rsidR="00D81AB7" w:rsidRPr="005A5C54" w:rsidRDefault="00D81AB7" w:rsidP="007513A0">
            <w:pPr>
              <w:tabs>
                <w:tab w:val="left" w:pos="289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 xml:space="preserve">     0.7558</w:t>
            </w:r>
          </w:p>
        </w:tc>
      </w:tr>
      <w:tr w:rsidR="00D81AB7" w:rsidRPr="00750CC1" w14:paraId="4FA16B38" w14:textId="77777777" w:rsidTr="00107E6B">
        <w:trPr>
          <w:trHeight w:val="15"/>
        </w:trPr>
        <w:tc>
          <w:tcPr>
            <w:tcW w:w="3686" w:type="dxa"/>
          </w:tcPr>
          <w:p w14:paraId="697DB9C1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tive malignancy, </w:t>
            </w:r>
            <w:r w:rsidRPr="005A5C5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</w:tcPr>
          <w:p w14:paraId="174C1B53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3908" w:type="dxa"/>
          </w:tcPr>
          <w:p w14:paraId="5DC0FC71" w14:textId="63A1B57A" w:rsidR="00D81AB7" w:rsidRPr="005A5C54" w:rsidRDefault="00D81AB7" w:rsidP="007513A0">
            <w:pPr>
              <w:tabs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>(3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2357</w:t>
            </w:r>
          </w:p>
        </w:tc>
      </w:tr>
      <w:tr w:rsidR="00D81AB7" w:rsidRPr="00237D4F" w14:paraId="31EFECAC" w14:textId="77777777" w:rsidTr="00107E6B">
        <w:trPr>
          <w:trHeight w:val="15"/>
        </w:trPr>
        <w:tc>
          <w:tcPr>
            <w:tcW w:w="3686" w:type="dxa"/>
          </w:tcPr>
          <w:p w14:paraId="7E9B19F5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ronic inflammatory disease, </w:t>
            </w:r>
            <w:r w:rsidRPr="005A5C5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268" w:type="dxa"/>
          </w:tcPr>
          <w:p w14:paraId="1F3FCB4F" w14:textId="1BD2749C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)</w:t>
            </w:r>
          </w:p>
        </w:tc>
        <w:tc>
          <w:tcPr>
            <w:tcW w:w="3908" w:type="dxa"/>
          </w:tcPr>
          <w:p w14:paraId="6D67608D" w14:textId="1F44F788" w:rsidR="00D81AB7" w:rsidRPr="005A5C54" w:rsidRDefault="00D81AB7" w:rsidP="007513A0">
            <w:pPr>
              <w:tabs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8525</w:t>
            </w:r>
          </w:p>
        </w:tc>
      </w:tr>
      <w:tr w:rsidR="00D81AB7" w:rsidRPr="00237D4F" w14:paraId="6C87EAE1" w14:textId="77777777" w:rsidTr="00107E6B">
        <w:trPr>
          <w:trHeight w:val="15"/>
        </w:trPr>
        <w:tc>
          <w:tcPr>
            <w:tcW w:w="3686" w:type="dxa"/>
          </w:tcPr>
          <w:p w14:paraId="5C57483E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deficiency anemia, </w:t>
            </w:r>
            <w:r w:rsidRPr="005A5C5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</w:tcPr>
          <w:p w14:paraId="1B7B507C" w14:textId="702A2638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908" w:type="dxa"/>
          </w:tcPr>
          <w:p w14:paraId="64CB7658" w14:textId="430DD548" w:rsidR="00D81AB7" w:rsidRPr="005A5C54" w:rsidRDefault="00D81AB7" w:rsidP="007513A0">
            <w:pPr>
              <w:tabs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 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>(7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9627</w:t>
            </w:r>
          </w:p>
        </w:tc>
      </w:tr>
      <w:tr w:rsidR="00D81AB7" w:rsidRPr="00750CC1" w14:paraId="5EC89B15" w14:textId="77777777" w:rsidTr="00107E6B">
        <w:trPr>
          <w:trHeight w:val="15"/>
        </w:trPr>
        <w:tc>
          <w:tcPr>
            <w:tcW w:w="3686" w:type="dxa"/>
          </w:tcPr>
          <w:p w14:paraId="354A9C92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0A6556FF" w14:textId="75D0562E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yeloid NGS results</w:t>
            </w:r>
            <w:r w:rsidR="008A42E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F3C7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2268" w:type="dxa"/>
          </w:tcPr>
          <w:p w14:paraId="6CC732D3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8" w:type="dxa"/>
          </w:tcPr>
          <w:p w14:paraId="30F5BFB7" w14:textId="4E35ABB8" w:rsidR="00D81AB7" w:rsidRPr="005A5C54" w:rsidRDefault="00D81AB7" w:rsidP="007513A0">
            <w:pPr>
              <w:tabs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</w:tr>
      <w:tr w:rsidR="00D81AB7" w:rsidRPr="00750CC1" w14:paraId="5626B0AF" w14:textId="77777777" w:rsidTr="00107E6B">
        <w:trPr>
          <w:trHeight w:val="15"/>
        </w:trPr>
        <w:tc>
          <w:tcPr>
            <w:tcW w:w="3686" w:type="dxa"/>
          </w:tcPr>
          <w:p w14:paraId="50F25908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AK2 V617F; CALR Type 1, Type 2; MPL</w:t>
            </w:r>
          </w:p>
        </w:tc>
        <w:tc>
          <w:tcPr>
            <w:tcW w:w="2268" w:type="dxa"/>
          </w:tcPr>
          <w:p w14:paraId="7C4E7107" w14:textId="326610ED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19 (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, 7 (16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, 5 (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, 4 (9)</w:t>
            </w:r>
          </w:p>
        </w:tc>
        <w:tc>
          <w:tcPr>
            <w:tcW w:w="3908" w:type="dxa"/>
          </w:tcPr>
          <w:p w14:paraId="685313AD" w14:textId="6F2290E0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76 (5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, 24 (1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, 1</w:t>
            </w:r>
            <w:r w:rsidR="009F3C7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, 12 (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9F3C7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81AB7" w:rsidRPr="00750CC1" w14:paraId="1CEB9226" w14:textId="77777777" w:rsidTr="00107E6B">
        <w:trPr>
          <w:trHeight w:val="84"/>
        </w:trPr>
        <w:tc>
          <w:tcPr>
            <w:tcW w:w="3686" w:type="dxa"/>
          </w:tcPr>
          <w:p w14:paraId="25550570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Triple Negative, n (%)</w:t>
            </w:r>
          </w:p>
        </w:tc>
        <w:tc>
          <w:tcPr>
            <w:tcW w:w="2268" w:type="dxa"/>
          </w:tcPr>
          <w:p w14:paraId="49BE67B0" w14:textId="13E6963F" w:rsidR="00D81AB7" w:rsidRPr="005A5C54" w:rsidRDefault="00F87B7D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08" w:type="dxa"/>
          </w:tcPr>
          <w:p w14:paraId="289CA826" w14:textId="70F0B7DD" w:rsidR="00D81AB7" w:rsidRPr="005A5C54" w:rsidRDefault="008A717E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D81AB7" w:rsidRPr="00750CC1" w14:paraId="197F6F77" w14:textId="77777777" w:rsidTr="00107E6B">
        <w:trPr>
          <w:trHeight w:val="1133"/>
        </w:trPr>
        <w:tc>
          <w:tcPr>
            <w:tcW w:w="3686" w:type="dxa"/>
          </w:tcPr>
          <w:p w14:paraId="14527534" w14:textId="2FED1EED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Other Myeloid Mutations, n (%)</w:t>
            </w:r>
          </w:p>
          <w:p w14:paraId="3A67049D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28C1C5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9E6806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0996A1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e mutations </w:t>
            </w:r>
          </w:p>
          <w:p w14:paraId="79E48044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associated with driver mutation</w:t>
            </w:r>
          </w:p>
          <w:p w14:paraId="4E19B27A" w14:textId="77777777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4AE0E33D" w14:textId="044CAFD5" w:rsidR="00D81AB7" w:rsidRPr="005A5C54" w:rsidRDefault="006311F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13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07A6ABC" w14:textId="4F978DA3" w:rsidR="00D81AB7" w:rsidRPr="005A5C54" w:rsidRDefault="00D81AB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1F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SX</w:t>
            </w:r>
            <w:r w:rsidR="006311F7" w:rsidRPr="006311F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1</w:t>
            </w:r>
            <w:r w:rsidR="006311F7">
              <w:rPr>
                <w:rFonts w:ascii="Times New Roman" w:eastAsia="Times New Roman" w:hAnsi="Times New Roman" w:cs="Times New Roman"/>
                <w:sz w:val="16"/>
                <w:szCs w:val="16"/>
              </w:rPr>
              <w:t>, 2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311F7">
              <w:rPr>
                <w:rFonts w:ascii="Times New Roman" w:eastAsia="Times New Roman" w:hAnsi="Times New Roman" w:cs="Times New Roman"/>
                <w:sz w:val="16"/>
                <w:szCs w:val="16"/>
              </w:rPr>
              <w:t>(4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635D8463" w14:textId="799E44C3" w:rsidR="00D81AB7" w:rsidRPr="005A5C54" w:rsidRDefault="006311F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1F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2AF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4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15ACBEDB" w14:textId="0229F085" w:rsidR="00D81AB7" w:rsidRPr="005A5C54" w:rsidRDefault="006311F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1F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P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1F2298D3" w14:textId="290D66B5" w:rsidR="00D81AB7" w:rsidRPr="005A5C54" w:rsidRDefault="006311F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1F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DH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2B33BF0" w14:textId="56A20470" w:rsidR="00D81AB7" w:rsidRPr="005A5C54" w:rsidRDefault="006311F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08" w:type="dxa"/>
          </w:tcPr>
          <w:p w14:paraId="610F5F1F" w14:textId="23C1AC42" w:rsidR="00D81AB7" w:rsidRPr="005A5C54" w:rsidRDefault="006311F7" w:rsidP="007513A0">
            <w:pPr>
              <w:tabs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 (1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25C108B2" w14:textId="31BC9950" w:rsidR="00D81AB7" w:rsidRPr="005A5C54" w:rsidRDefault="00D81AB7" w:rsidP="007513A0">
            <w:pPr>
              <w:tabs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1F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T2</w:t>
            </w:r>
            <w:r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6311F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311F7">
              <w:rPr>
                <w:rFonts w:ascii="Times New Roman" w:eastAsia="Times New Roman" w:hAnsi="Times New Roman" w:cs="Times New Roman"/>
                <w:sz w:val="16"/>
                <w:szCs w:val="16"/>
              </w:rPr>
              <w:t>(5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97765BC" w14:textId="04CD7E83" w:rsidR="00D81AB7" w:rsidRPr="005A5C54" w:rsidRDefault="006311F7" w:rsidP="007513A0">
            <w:pPr>
              <w:tabs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1F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F3B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5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486CBAA" w14:textId="1DFFA0F4" w:rsidR="00D81AB7" w:rsidRPr="005A5C54" w:rsidRDefault="006311F7" w:rsidP="007513A0">
            <w:pPr>
              <w:tabs>
                <w:tab w:val="right" w:pos="3611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1F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SXL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4</w:t>
            </w:r>
            <w:r w:rsidR="00107E6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  <w:p w14:paraId="72402806" w14:textId="7287A8B5" w:rsidR="00D81AB7" w:rsidRPr="005A5C54" w:rsidRDefault="006311F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 7</w:t>
            </w:r>
            <w:r w:rsidR="008A42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F02623B" w14:textId="55A25983" w:rsidR="00D81AB7" w:rsidRPr="005A5C54" w:rsidRDefault="006311F7" w:rsidP="007513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 (16</w:t>
            </w:r>
            <w:r w:rsidR="00D81AB7" w:rsidRPr="005A5C5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48E3EFC9" w14:textId="77777777" w:rsidR="00D81AB7" w:rsidRDefault="00D81AB7" w:rsidP="00D81AB7">
      <w:pPr>
        <w:rPr>
          <w:rFonts w:ascii="Times New Roman" w:hAnsi="Times New Roman" w:cs="Times New Roman"/>
        </w:rPr>
      </w:pPr>
    </w:p>
    <w:p w14:paraId="6B72DDC4" w14:textId="77777777" w:rsidR="00D81AB7" w:rsidRDefault="00D81AB7" w:rsidP="00D81AB7">
      <w:pPr>
        <w:rPr>
          <w:rFonts w:ascii="Times New Roman" w:hAnsi="Times New Roman" w:cs="Times New Roman"/>
          <w:sz w:val="18"/>
          <w:szCs w:val="18"/>
        </w:rPr>
      </w:pPr>
      <w:r w:rsidRPr="00750CC1">
        <w:rPr>
          <w:rFonts w:ascii="Times New Roman" w:hAnsi="Times New Roman" w:cs="Times New Roman"/>
          <w:sz w:val="18"/>
          <w:szCs w:val="18"/>
        </w:rPr>
        <w:t xml:space="preserve">BMI – Body mass index; WBC – White blood cells; MCV - Mean corpuscular volume; RDW – Red cell distribution width; MPV – Mean platelet volume; ANC – Neutrophil count; </w:t>
      </w:r>
      <w:r w:rsidRPr="00C46567">
        <w:rPr>
          <w:rFonts w:ascii="Times New Roman" w:hAnsi="Times New Roman" w:cs="Times New Roman"/>
          <w:i/>
          <w:sz w:val="18"/>
          <w:szCs w:val="18"/>
        </w:rPr>
        <w:t>J</w:t>
      </w:r>
      <w:r w:rsidRPr="00C46567">
        <w:rPr>
          <w:rFonts w:ascii="Times New Roman" w:hAnsi="Times New Roman" w:cs="Times New Roman"/>
          <w:i/>
          <w:iCs/>
          <w:sz w:val="18"/>
          <w:szCs w:val="18"/>
        </w:rPr>
        <w:t>AK2</w:t>
      </w:r>
      <w:r w:rsidRPr="00750CC1">
        <w:rPr>
          <w:rFonts w:ascii="Times New Roman" w:hAnsi="Times New Roman" w:cs="Times New Roman"/>
          <w:sz w:val="18"/>
          <w:szCs w:val="18"/>
        </w:rPr>
        <w:t xml:space="preserve"> – Janus Kinase 2 gene; </w:t>
      </w:r>
      <w:r w:rsidRPr="00750CC1">
        <w:rPr>
          <w:rFonts w:ascii="Times New Roman" w:hAnsi="Times New Roman" w:cs="Times New Roman"/>
          <w:i/>
          <w:iCs/>
          <w:sz w:val="18"/>
          <w:szCs w:val="18"/>
        </w:rPr>
        <w:t>CALR</w:t>
      </w:r>
      <w:r w:rsidRPr="00750CC1">
        <w:rPr>
          <w:rFonts w:ascii="Times New Roman" w:hAnsi="Times New Roman" w:cs="Times New Roman"/>
          <w:sz w:val="18"/>
          <w:szCs w:val="18"/>
        </w:rPr>
        <w:t xml:space="preserve"> – Calreticulin gene; </w:t>
      </w:r>
      <w:r w:rsidRPr="00750CC1">
        <w:rPr>
          <w:rFonts w:ascii="Times New Roman" w:hAnsi="Times New Roman" w:cs="Times New Roman"/>
          <w:i/>
          <w:iCs/>
          <w:sz w:val="18"/>
          <w:szCs w:val="18"/>
        </w:rPr>
        <w:t>MPL</w:t>
      </w:r>
      <w:r w:rsidRPr="00750CC1">
        <w:rPr>
          <w:rFonts w:ascii="Times New Roman" w:hAnsi="Times New Roman" w:cs="Times New Roman"/>
          <w:sz w:val="18"/>
          <w:szCs w:val="18"/>
        </w:rPr>
        <w:t xml:space="preserve"> – thrombopoietin receptor protein gene</w:t>
      </w:r>
    </w:p>
    <w:p w14:paraId="30B289B0" w14:textId="77777777" w:rsidR="00D81AB7" w:rsidRPr="00CD4C72" w:rsidRDefault="00D81AB7" w:rsidP="00D81AB7">
      <w:pPr>
        <w:rPr>
          <w:rFonts w:ascii="Times New Roman" w:eastAsia="Times New Roman" w:hAnsi="Times New Roman" w:cs="Times New Roman"/>
          <w:sz w:val="16"/>
          <w:szCs w:val="16"/>
        </w:rPr>
      </w:pPr>
      <w:r w:rsidRPr="00750CC1">
        <w:rPr>
          <w:rFonts w:ascii="Times New Roman" w:eastAsia="Times New Roman" w:hAnsi="Times New Roman" w:cs="Times New Roman"/>
          <w:sz w:val="16"/>
          <w:szCs w:val="16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P</w:t>
      </w:r>
      <w:r w:rsidRPr="00750CC1">
        <w:rPr>
          <w:rFonts w:ascii="Times New Roman" w:eastAsia="Times New Roman" w:hAnsi="Times New Roman" w:cs="Times New Roman"/>
          <w:sz w:val="16"/>
          <w:szCs w:val="16"/>
        </w:rPr>
        <w:t>atients may have multiple secondary causes</w:t>
      </w:r>
    </w:p>
    <w:p w14:paraId="4C58E48D" w14:textId="77777777" w:rsidR="00D81AB7" w:rsidRDefault="00D81AB7" w:rsidP="00D81AB7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* Some patients may have multiple mutations</w:t>
      </w:r>
    </w:p>
    <w:p w14:paraId="0944D73C" w14:textId="77777777" w:rsidR="00D81AB7" w:rsidRPr="00750CC1" w:rsidRDefault="00D81AB7" w:rsidP="00D81AB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3101BC64" w14:textId="77777777" w:rsidR="00D81AB7" w:rsidRDefault="00D81AB7" w:rsidP="00D81AB7">
      <w:pPr>
        <w:rPr>
          <w:rFonts w:ascii="Times New Roman" w:hAnsi="Times New Roman" w:cs="Times New Roman"/>
          <w:sz w:val="18"/>
          <w:szCs w:val="18"/>
        </w:rPr>
      </w:pPr>
    </w:p>
    <w:p w14:paraId="16C660A0" w14:textId="77777777" w:rsidR="00882D01" w:rsidRDefault="00882D01"/>
    <w:sectPr w:rsidR="00882D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B7"/>
    <w:rsid w:val="00023C4B"/>
    <w:rsid w:val="00073070"/>
    <w:rsid w:val="000B49DD"/>
    <w:rsid w:val="00107E6B"/>
    <w:rsid w:val="005A5865"/>
    <w:rsid w:val="005A5C54"/>
    <w:rsid w:val="006311F7"/>
    <w:rsid w:val="00882D01"/>
    <w:rsid w:val="008A42E0"/>
    <w:rsid w:val="008A4385"/>
    <w:rsid w:val="008A717E"/>
    <w:rsid w:val="009F3C7F"/>
    <w:rsid w:val="00A131D0"/>
    <w:rsid w:val="00C46567"/>
    <w:rsid w:val="00D81AB7"/>
    <w:rsid w:val="00F8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9A660"/>
  <w15:docId w15:val="{E87A7C8F-AA44-9940-9297-9AADB018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81AB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31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1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1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1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1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1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 Almanaseer</dc:creator>
  <cp:lastModifiedBy>Ala Almanaseer</cp:lastModifiedBy>
  <cp:revision>3</cp:revision>
  <dcterms:created xsi:type="dcterms:W3CDTF">2023-11-12T01:57:00Z</dcterms:created>
  <dcterms:modified xsi:type="dcterms:W3CDTF">2023-11-12T02:08:00Z</dcterms:modified>
</cp:coreProperties>
</file>